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B79" w:rsidRDefault="00276E84">
      <w:pPr>
        <w:widowControl/>
        <w:jc w:val="left"/>
        <w:rPr>
          <w:rFonts w:ascii="Arial" w:hAnsi="Arial"/>
          <w:b/>
          <w:sz w:val="28"/>
        </w:rPr>
      </w:pPr>
      <w:r>
        <w:rPr>
          <w:rFonts w:ascii="Arial" w:hAnsi="Arial"/>
          <w:b/>
          <w:sz w:val="28"/>
        </w:rPr>
        <w:t>Additional file 2:</w:t>
      </w:r>
      <w:r w:rsidR="00434E37" w:rsidRPr="007D677D">
        <w:rPr>
          <w:rFonts w:ascii="Arial" w:hAnsi="Arial" w:hint="eastAsia"/>
          <w:b/>
          <w:sz w:val="28"/>
        </w:rPr>
        <w:t xml:space="preserve"> Table </w:t>
      </w:r>
      <w:r>
        <w:rPr>
          <w:rFonts w:ascii="Arial" w:hAnsi="Arial"/>
          <w:b/>
          <w:sz w:val="28"/>
        </w:rPr>
        <w:t>S</w:t>
      </w:r>
      <w:r w:rsidR="00434E37" w:rsidRPr="007D677D">
        <w:rPr>
          <w:rFonts w:ascii="Arial" w:hAnsi="Arial" w:hint="eastAsia"/>
          <w:b/>
          <w:sz w:val="28"/>
        </w:rPr>
        <w:t xml:space="preserve">1. </w:t>
      </w:r>
      <w:r w:rsidR="00434E37">
        <w:rPr>
          <w:rFonts w:ascii="Arial" w:hAnsi="Arial"/>
          <w:b/>
          <w:sz w:val="28"/>
        </w:rPr>
        <w:t>I</w:t>
      </w:r>
      <w:r w:rsidR="00434E37" w:rsidRPr="009620D7">
        <w:rPr>
          <w:rFonts w:ascii="Arial" w:hAnsi="Arial"/>
          <w:b/>
          <w:sz w:val="28"/>
        </w:rPr>
        <w:t>nteraction between sex and dietary consumption</w:t>
      </w:r>
      <w:r w:rsidR="00434E37">
        <w:rPr>
          <w:rFonts w:ascii="Arial" w:hAnsi="Arial"/>
          <w:b/>
          <w:sz w:val="28"/>
        </w:rPr>
        <w:t xml:space="preserve"> according to living arran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1460"/>
        <w:gridCol w:w="1460"/>
        <w:gridCol w:w="1460"/>
        <w:gridCol w:w="1460"/>
        <w:gridCol w:w="1460"/>
        <w:gridCol w:w="1460"/>
      </w:tblGrid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</w:p>
        </w:tc>
        <w:tc>
          <w:tcPr>
            <w:tcW w:w="2920" w:type="dxa"/>
            <w:gridSpan w:val="2"/>
            <w:vAlign w:val="bottom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Lived alone</w:t>
            </w:r>
          </w:p>
        </w:tc>
        <w:tc>
          <w:tcPr>
            <w:tcW w:w="2920" w:type="dxa"/>
            <w:gridSpan w:val="2"/>
            <w:vAlign w:val="bottom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Lived with a partner</w:t>
            </w:r>
          </w:p>
        </w:tc>
        <w:tc>
          <w:tcPr>
            <w:tcW w:w="2920" w:type="dxa"/>
            <w:gridSpan w:val="2"/>
            <w:vAlign w:val="bottom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 xml:space="preserve">Lived with </w:t>
            </w:r>
            <w:r w:rsidRPr="007D677D">
              <w:rPr>
                <w:rFonts w:ascii="Arial" w:eastAsia="Arial Unicode MS" w:hAnsi="Arial"/>
                <w:sz w:val="24"/>
                <w:szCs w:val="24"/>
              </w:rPr>
              <w:t xml:space="preserve"> parent (s) and/or children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F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/>
                <w:sz w:val="24"/>
                <w:szCs w:val="24"/>
              </w:rPr>
            </w:pPr>
            <w:r>
              <w:rPr>
                <w:rFonts w:ascii="Arial" w:eastAsia="Arial Unicode MS" w:hAnsi="Arial"/>
                <w:sz w:val="24"/>
                <w:szCs w:val="24"/>
              </w:rPr>
              <w:t>p</w:t>
            </w: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-value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F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/>
                <w:sz w:val="24"/>
                <w:szCs w:val="24"/>
              </w:rPr>
            </w:pPr>
            <w:r>
              <w:rPr>
                <w:rFonts w:ascii="Arial" w:eastAsia="Arial Unicode MS" w:hAnsi="Arial"/>
                <w:sz w:val="24"/>
                <w:szCs w:val="24"/>
              </w:rPr>
              <w:t>p</w:t>
            </w: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-value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F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/>
                <w:sz w:val="24"/>
                <w:szCs w:val="24"/>
              </w:rPr>
            </w:pPr>
            <w:r>
              <w:rPr>
                <w:rFonts w:ascii="Arial" w:eastAsia="Arial Unicode MS" w:hAnsi="Arial"/>
                <w:sz w:val="24"/>
                <w:szCs w:val="24"/>
              </w:rPr>
              <w:t>p</w:t>
            </w: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-value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Fish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2.91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060</w:t>
            </w:r>
            <w:r w:rsidRPr="007D677D">
              <w:rPr>
                <w:rFonts w:ascii="Arial" w:hAnsi="Arial" w:cs="Arial"/>
                <w:sz w:val="24"/>
                <w:szCs w:val="24"/>
              </w:rPr>
              <w:t>†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879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416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08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917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Meat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656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522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101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904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066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936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Eggs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2.27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109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045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956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19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821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Dairy products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2.49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089</w:t>
            </w:r>
            <w:r w:rsidRPr="007D677D">
              <w:rPr>
                <w:rFonts w:ascii="Arial" w:hAnsi="Arial" w:cs="Arial"/>
                <w:sz w:val="24"/>
                <w:szCs w:val="24"/>
              </w:rPr>
              <w:t>†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1.269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283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378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686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Soybeans products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105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901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2.856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059</w:t>
            </w:r>
            <w:r w:rsidRPr="007D677D">
              <w:rPr>
                <w:rFonts w:ascii="Arial" w:hAnsi="Arial" w:cs="Arial"/>
                <w:sz w:val="24"/>
                <w:szCs w:val="24"/>
              </w:rPr>
              <w:t>†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2.258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106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Vegetables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1.00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370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4.009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019*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938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392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Seaweeds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124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883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333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71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384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682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Potatoes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851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431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15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855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726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484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Fruits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425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655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932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395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170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844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Fat or oil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388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679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338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714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1.46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232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Snacks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1.950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149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2.289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103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762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467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Salty foods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1.124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330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539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584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1.517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221</w:t>
            </w:r>
          </w:p>
        </w:tc>
      </w:tr>
      <w:tr w:rsidR="00434E37" w:rsidRPr="007D677D" w:rsidTr="00DF0D55">
        <w:tc>
          <w:tcPr>
            <w:tcW w:w="2280" w:type="dxa"/>
          </w:tcPr>
          <w:p w:rsidR="00434E37" w:rsidRPr="007D677D" w:rsidRDefault="00434E37" w:rsidP="00DF0D55">
            <w:pPr>
              <w:rPr>
                <w:rFonts w:ascii="Arial" w:eastAsia="Arial Unicode MS" w:hAnsi="Arial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Alcohol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854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429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035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965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sz w:val="24"/>
                <w:szCs w:val="24"/>
              </w:rPr>
              <w:t>0.913</w:t>
            </w:r>
          </w:p>
        </w:tc>
        <w:tc>
          <w:tcPr>
            <w:tcW w:w="1460" w:type="dxa"/>
          </w:tcPr>
          <w:p w:rsidR="00434E37" w:rsidRPr="007D677D" w:rsidRDefault="00434E37" w:rsidP="00DF0D55">
            <w:pPr>
              <w:jc w:val="center"/>
              <w:rPr>
                <w:rFonts w:ascii="Arial" w:eastAsia="Arial Unicode MS" w:hAnsi="Arial" w:cs="MS PGothic"/>
                <w:bCs/>
                <w:sz w:val="24"/>
                <w:szCs w:val="24"/>
              </w:rPr>
            </w:pPr>
            <w:r w:rsidRPr="007D677D">
              <w:rPr>
                <w:rFonts w:ascii="Arial" w:eastAsia="Arial Unicode MS" w:hAnsi="Arial" w:hint="eastAsia"/>
                <w:bCs/>
                <w:sz w:val="24"/>
                <w:szCs w:val="24"/>
              </w:rPr>
              <w:t>0.402</w:t>
            </w:r>
          </w:p>
        </w:tc>
      </w:tr>
    </w:tbl>
    <w:p w:rsidR="001C2196" w:rsidRPr="00434E37" w:rsidRDefault="001F4B79" w:rsidP="00434E37">
      <w:pPr>
        <w:rPr>
          <w:rFonts w:ascii="Arial" w:hAnsi="Arial"/>
        </w:rPr>
      </w:pPr>
      <w:bookmarkStart w:id="0" w:name="_GoBack"/>
      <w:bookmarkEnd w:id="0"/>
      <w:r w:rsidRPr="00772A30">
        <w:rPr>
          <w:rFonts w:ascii="Arial" w:hAnsi="Arial" w:cs="Arial"/>
        </w:rPr>
        <w:t>†</w:t>
      </w:r>
      <w:r w:rsidRPr="00772A30">
        <w:rPr>
          <w:rFonts w:ascii="Arial" w:hAnsi="Arial" w:cs="Arial" w:hint="eastAsia"/>
        </w:rPr>
        <w:t xml:space="preserve">p&lt;0.10, </w:t>
      </w:r>
      <w:r w:rsidRPr="00772A30">
        <w:rPr>
          <w:rFonts w:ascii="Arial" w:hAnsi="Arial" w:hint="eastAsia"/>
        </w:rPr>
        <w:t xml:space="preserve">*p&lt;0.05, </w:t>
      </w:r>
      <w:r>
        <w:rPr>
          <w:rFonts w:ascii="Arial" w:hAnsi="Arial" w:hint="eastAsia"/>
        </w:rPr>
        <w:t xml:space="preserve">The interactions were calculated by using two-way </w:t>
      </w:r>
      <w:r>
        <w:rPr>
          <w:rFonts w:ascii="Arial" w:hAnsi="Arial"/>
        </w:rPr>
        <w:t>analysis</w:t>
      </w:r>
      <w:r>
        <w:rPr>
          <w:rFonts w:ascii="Arial" w:hAnsi="Arial" w:hint="eastAsia"/>
        </w:rPr>
        <w:t xml:space="preserve"> of variance (ANOVA)</w:t>
      </w:r>
    </w:p>
    <w:sectPr w:rsidR="001C2196" w:rsidRPr="00434E37" w:rsidSect="00434E37">
      <w:footerReference w:type="default" r:id="rId8"/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E6A" w:rsidRDefault="00025E6A">
      <w:r>
        <w:separator/>
      </w:r>
    </w:p>
  </w:endnote>
  <w:endnote w:type="continuationSeparator" w:id="0">
    <w:p w:rsidR="00025E6A" w:rsidRDefault="00025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0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1493225"/>
      <w:docPartObj>
        <w:docPartGallery w:val="Page Numbers (Bottom of Page)"/>
        <w:docPartUnique/>
      </w:docPartObj>
    </w:sdtPr>
    <w:sdtEndPr/>
    <w:sdtContent>
      <w:p w:rsidR="008451DB" w:rsidRDefault="008451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0D55" w:rsidRPr="00DF0D55">
          <w:rPr>
            <w:noProof/>
            <w:lang w:val="ja-JP"/>
          </w:rPr>
          <w:t>1</w:t>
        </w:r>
        <w:r>
          <w:fldChar w:fldCharType="end"/>
        </w:r>
      </w:p>
    </w:sdtContent>
  </w:sdt>
  <w:p w:rsidR="008451DB" w:rsidRDefault="00845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E6A" w:rsidRDefault="00025E6A">
      <w:r>
        <w:separator/>
      </w:r>
    </w:p>
  </w:footnote>
  <w:footnote w:type="continuationSeparator" w:id="0">
    <w:p w:rsidR="00025E6A" w:rsidRDefault="00025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BA5D8F"/>
    <w:rsid w:val="00015636"/>
    <w:rsid w:val="00025E6A"/>
    <w:rsid w:val="00031CEF"/>
    <w:rsid w:val="0003652F"/>
    <w:rsid w:val="00052924"/>
    <w:rsid w:val="000953BE"/>
    <w:rsid w:val="00097505"/>
    <w:rsid w:val="000E7128"/>
    <w:rsid w:val="001158FC"/>
    <w:rsid w:val="001179E1"/>
    <w:rsid w:val="00120BC0"/>
    <w:rsid w:val="00132C94"/>
    <w:rsid w:val="0013676F"/>
    <w:rsid w:val="00162093"/>
    <w:rsid w:val="001714EC"/>
    <w:rsid w:val="00193F8E"/>
    <w:rsid w:val="001B241E"/>
    <w:rsid w:val="001C2196"/>
    <w:rsid w:val="001C2D7D"/>
    <w:rsid w:val="001C44B0"/>
    <w:rsid w:val="001E2006"/>
    <w:rsid w:val="001F4B79"/>
    <w:rsid w:val="00200FD9"/>
    <w:rsid w:val="0023056B"/>
    <w:rsid w:val="00245FBC"/>
    <w:rsid w:val="002538A1"/>
    <w:rsid w:val="00262D69"/>
    <w:rsid w:val="00276E84"/>
    <w:rsid w:val="0029441D"/>
    <w:rsid w:val="002C6F67"/>
    <w:rsid w:val="002D3A42"/>
    <w:rsid w:val="002D6BD1"/>
    <w:rsid w:val="0030453A"/>
    <w:rsid w:val="00323B3E"/>
    <w:rsid w:val="00383DFC"/>
    <w:rsid w:val="003A0ED6"/>
    <w:rsid w:val="003C0E2D"/>
    <w:rsid w:val="003C4801"/>
    <w:rsid w:val="003F7E2D"/>
    <w:rsid w:val="00405A3B"/>
    <w:rsid w:val="00421F34"/>
    <w:rsid w:val="00434E37"/>
    <w:rsid w:val="004430B1"/>
    <w:rsid w:val="004473B1"/>
    <w:rsid w:val="00447595"/>
    <w:rsid w:val="00454CEF"/>
    <w:rsid w:val="0046083D"/>
    <w:rsid w:val="00462450"/>
    <w:rsid w:val="00464167"/>
    <w:rsid w:val="004910BA"/>
    <w:rsid w:val="004F1F98"/>
    <w:rsid w:val="005073E7"/>
    <w:rsid w:val="0056770C"/>
    <w:rsid w:val="00577B43"/>
    <w:rsid w:val="00587693"/>
    <w:rsid w:val="005C2314"/>
    <w:rsid w:val="005D39BB"/>
    <w:rsid w:val="005D648D"/>
    <w:rsid w:val="005E749C"/>
    <w:rsid w:val="0063516A"/>
    <w:rsid w:val="0066039F"/>
    <w:rsid w:val="006703D0"/>
    <w:rsid w:val="006A4276"/>
    <w:rsid w:val="006B7D73"/>
    <w:rsid w:val="00794EF3"/>
    <w:rsid w:val="007B6CCB"/>
    <w:rsid w:val="007C4FE1"/>
    <w:rsid w:val="007D315C"/>
    <w:rsid w:val="007D5334"/>
    <w:rsid w:val="007F4C61"/>
    <w:rsid w:val="008451DB"/>
    <w:rsid w:val="008904F9"/>
    <w:rsid w:val="008921FB"/>
    <w:rsid w:val="008A1055"/>
    <w:rsid w:val="008B434C"/>
    <w:rsid w:val="008F2230"/>
    <w:rsid w:val="008F604A"/>
    <w:rsid w:val="00921F87"/>
    <w:rsid w:val="00971331"/>
    <w:rsid w:val="009929D4"/>
    <w:rsid w:val="009F4420"/>
    <w:rsid w:val="00A22884"/>
    <w:rsid w:val="00A2696E"/>
    <w:rsid w:val="00A57F06"/>
    <w:rsid w:val="00AC5494"/>
    <w:rsid w:val="00B40D6B"/>
    <w:rsid w:val="00B460C1"/>
    <w:rsid w:val="00B833C7"/>
    <w:rsid w:val="00BA0B08"/>
    <w:rsid w:val="00BA5D8F"/>
    <w:rsid w:val="00BC1FDE"/>
    <w:rsid w:val="00C0382F"/>
    <w:rsid w:val="00C32CDA"/>
    <w:rsid w:val="00C41A63"/>
    <w:rsid w:val="00C524EF"/>
    <w:rsid w:val="00C84681"/>
    <w:rsid w:val="00CB4A0C"/>
    <w:rsid w:val="00CE5C0A"/>
    <w:rsid w:val="00D049F0"/>
    <w:rsid w:val="00D66A2B"/>
    <w:rsid w:val="00D70C66"/>
    <w:rsid w:val="00DE5EA3"/>
    <w:rsid w:val="00DF0D55"/>
    <w:rsid w:val="00E03392"/>
    <w:rsid w:val="00E142BA"/>
    <w:rsid w:val="00E91765"/>
    <w:rsid w:val="00EC2386"/>
    <w:rsid w:val="00ED795A"/>
    <w:rsid w:val="00F4669A"/>
    <w:rsid w:val="00F848F5"/>
    <w:rsid w:val="00F87829"/>
    <w:rsid w:val="00FA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8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BA5D8F"/>
    <w:pPr>
      <w:keepNext/>
      <w:widowControl/>
      <w:spacing w:before="240" w:after="60" w:line="480" w:lineRule="auto"/>
      <w:jc w:val="left"/>
      <w:outlineLvl w:val="0"/>
    </w:pPr>
    <w:rPr>
      <w:rFonts w:ascii="Arial" w:eastAsia="Yu Mincho" w:hAnsi="Arial" w:cs="Arial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5D8F"/>
    <w:rPr>
      <w:rFonts w:ascii="Arial" w:eastAsia="Yu Mincho" w:hAnsi="Arial" w:cs="Arial"/>
      <w:b/>
      <w:bCs/>
      <w:kern w:val="32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D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D8F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A5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一覧 (表) 1 淡色1"/>
    <w:basedOn w:val="TableNormal"/>
    <w:uiPriority w:val="46"/>
    <w:rsid w:val="00BA5D8F"/>
    <w:rPr>
      <w:rFonts w:ascii="Times New Roman" w:eastAsia="MS PGothic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一覧 (表) 6 カラフル1"/>
    <w:basedOn w:val="TableNormal"/>
    <w:uiPriority w:val="51"/>
    <w:rsid w:val="00BA5D8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一覧 (表) 21"/>
    <w:basedOn w:val="TableNormal"/>
    <w:uiPriority w:val="47"/>
    <w:rsid w:val="00BA5D8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BA5D8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A5D8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5D8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A5D8F"/>
    <w:rPr>
      <w:rFonts w:ascii="Century" w:hAnsi="Century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A5D8F"/>
  </w:style>
  <w:style w:type="paragraph" w:styleId="Header">
    <w:name w:val="header"/>
    <w:basedOn w:val="Normal"/>
    <w:link w:val="HeaderChar"/>
    <w:uiPriority w:val="99"/>
    <w:unhideWhenUsed/>
    <w:rsid w:val="00BA5D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D8F"/>
  </w:style>
  <w:style w:type="paragraph" w:styleId="Footer">
    <w:name w:val="footer"/>
    <w:basedOn w:val="Normal"/>
    <w:link w:val="FooterChar"/>
    <w:uiPriority w:val="99"/>
    <w:unhideWhenUsed/>
    <w:rsid w:val="00BA5D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D8F"/>
  </w:style>
  <w:style w:type="character" w:styleId="Hyperlink">
    <w:name w:val="Hyperlink"/>
    <w:basedOn w:val="DefaultParagraphFont"/>
    <w:uiPriority w:val="99"/>
    <w:unhideWhenUsed/>
    <w:rsid w:val="00BA5D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5D8F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BA5D8F"/>
    <w:pPr>
      <w:widowControl/>
      <w:jc w:val="left"/>
    </w:pPr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BA5D8F"/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D8F"/>
    <w:pPr>
      <w:jc w:val="left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D8F"/>
    <w:rPr>
      <w:rFonts w:ascii="Tahoma" w:hAnsi="Tahoma" w:cs="Tahoma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5D8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D8F"/>
    <w:pPr>
      <w:jc w:val="both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D8F"/>
    <w:rPr>
      <w:rFonts w:ascii="Tahoma" w:hAnsi="Tahoma" w:cs="Tahom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5D8F"/>
  </w:style>
  <w:style w:type="table" w:styleId="LightShading-Accent3">
    <w:name w:val="Light Shading Accent 3"/>
    <w:basedOn w:val="TableNormal"/>
    <w:uiPriority w:val="60"/>
    <w:rsid w:val="00BA5D8F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8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BA5D8F"/>
    <w:pPr>
      <w:keepNext/>
      <w:widowControl/>
      <w:spacing w:before="240" w:after="60" w:line="480" w:lineRule="auto"/>
      <w:jc w:val="left"/>
      <w:outlineLvl w:val="0"/>
    </w:pPr>
    <w:rPr>
      <w:rFonts w:ascii="Arial" w:eastAsia="Yu Mincho" w:hAnsi="Arial" w:cs="Arial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5D8F"/>
    <w:rPr>
      <w:rFonts w:ascii="Arial" w:eastAsia="Yu Mincho" w:hAnsi="Arial" w:cs="Arial"/>
      <w:b/>
      <w:bCs/>
      <w:kern w:val="32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D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D8F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A5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一覧 (表) 1 淡色1"/>
    <w:basedOn w:val="TableNormal"/>
    <w:uiPriority w:val="46"/>
    <w:rsid w:val="00BA5D8F"/>
    <w:rPr>
      <w:rFonts w:ascii="Times New Roman" w:eastAsia="MS PGothic" w:hAnsi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一覧 (表) 6 カラフル1"/>
    <w:basedOn w:val="TableNormal"/>
    <w:uiPriority w:val="51"/>
    <w:rsid w:val="00BA5D8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一覧 (表) 21"/>
    <w:basedOn w:val="TableNormal"/>
    <w:uiPriority w:val="47"/>
    <w:rsid w:val="00BA5D8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BA5D8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A5D8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A5D8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A5D8F"/>
    <w:rPr>
      <w:rFonts w:ascii="Century" w:hAnsi="Century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A5D8F"/>
  </w:style>
  <w:style w:type="paragraph" w:styleId="Header">
    <w:name w:val="header"/>
    <w:basedOn w:val="Normal"/>
    <w:link w:val="HeaderChar"/>
    <w:uiPriority w:val="99"/>
    <w:unhideWhenUsed/>
    <w:rsid w:val="00BA5D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D8F"/>
  </w:style>
  <w:style w:type="paragraph" w:styleId="Footer">
    <w:name w:val="footer"/>
    <w:basedOn w:val="Normal"/>
    <w:link w:val="FooterChar"/>
    <w:uiPriority w:val="99"/>
    <w:unhideWhenUsed/>
    <w:rsid w:val="00BA5D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D8F"/>
  </w:style>
  <w:style w:type="character" w:styleId="Hyperlink">
    <w:name w:val="Hyperlink"/>
    <w:basedOn w:val="DefaultParagraphFont"/>
    <w:uiPriority w:val="99"/>
    <w:unhideWhenUsed/>
    <w:rsid w:val="00BA5D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5D8F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BA5D8F"/>
    <w:pPr>
      <w:widowControl/>
      <w:jc w:val="left"/>
    </w:pPr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BA5D8F"/>
    <w:rPr>
      <w:rFonts w:ascii="Times New Roman" w:eastAsia="MS Mincho" w:hAnsi="Times New Roman" w:cs="Times New Roman"/>
      <w:b/>
      <w:bCs/>
      <w:kern w:val="0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D8F"/>
    <w:pPr>
      <w:jc w:val="left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D8F"/>
    <w:rPr>
      <w:rFonts w:ascii="Tahoma" w:hAnsi="Tahoma" w:cs="Tahoma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5D8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D8F"/>
    <w:pPr>
      <w:jc w:val="both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D8F"/>
    <w:rPr>
      <w:rFonts w:ascii="Tahoma" w:hAnsi="Tahoma" w:cs="Tahom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5D8F"/>
  </w:style>
  <w:style w:type="table" w:styleId="LightShading-Accent3">
    <w:name w:val="Light Shading Accent 3"/>
    <w:basedOn w:val="TableNormal"/>
    <w:uiPriority w:val="60"/>
    <w:rsid w:val="00BA5D8F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E2D30-AEAE-4C29-AC08-0D2729089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75</Characters>
  <Application>Microsoft Office Word</Application>
  <DocSecurity>0</DocSecurity>
  <Lines>129</Lines>
  <Paragraphs>1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3G_Reference_Citation_Sequence</cp:lastModifiedBy>
  <cp:revision>2</cp:revision>
  <dcterms:created xsi:type="dcterms:W3CDTF">2019-06-25T17:14:00Z</dcterms:created>
  <dcterms:modified xsi:type="dcterms:W3CDTF">2019-07-30T00:26:00Z</dcterms:modified>
</cp:coreProperties>
</file>